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014C5F" w14:textId="77777777" w:rsidR="00263D26" w:rsidRPr="00363920" w:rsidRDefault="00263D26" w:rsidP="00263D26">
      <w:pPr>
        <w:jc w:val="both"/>
        <w:rPr>
          <w:b/>
          <w:bCs/>
          <w:sz w:val="36"/>
          <w:szCs w:val="36"/>
        </w:rPr>
      </w:pPr>
      <w:r w:rsidRPr="00363920">
        <w:rPr>
          <w:b/>
          <w:bCs/>
          <w:sz w:val="36"/>
          <w:szCs w:val="36"/>
        </w:rPr>
        <w:t>NASAFYTOL® in adults hospitalized with COVID-19 infection: results from an exploratory open-label randomized controlled trial</w:t>
      </w:r>
    </w:p>
    <w:p w14:paraId="4501F78E" w14:textId="77777777" w:rsidR="00263D26" w:rsidRPr="008D2312" w:rsidRDefault="00263D26" w:rsidP="00263D26">
      <w:pPr>
        <w:jc w:val="both"/>
        <w:rPr>
          <w:b/>
          <w:bCs/>
          <w:sz w:val="36"/>
          <w:szCs w:val="36"/>
          <w:lang w:val="fr-BE"/>
        </w:rPr>
      </w:pPr>
      <w:r w:rsidRPr="008D2312">
        <w:rPr>
          <w:b/>
          <w:bCs/>
          <w:szCs w:val="24"/>
          <w:lang w:val="fr-BE"/>
        </w:rPr>
        <w:t>Jean Gérain</w:t>
      </w:r>
      <w:r w:rsidRPr="008D2312">
        <w:rPr>
          <w:b/>
          <w:bCs/>
          <w:szCs w:val="24"/>
          <w:vertAlign w:val="superscript"/>
          <w:lang w:val="fr-BE"/>
        </w:rPr>
        <w:t>1</w:t>
      </w:r>
      <w:r w:rsidRPr="008D2312">
        <w:rPr>
          <w:b/>
          <w:bCs/>
          <w:szCs w:val="24"/>
          <w:lang w:val="fr-BE"/>
        </w:rPr>
        <w:t>, Melanie Uebelhoer</w:t>
      </w:r>
      <w:r w:rsidRPr="008D2312">
        <w:rPr>
          <w:b/>
          <w:bCs/>
          <w:szCs w:val="24"/>
          <w:vertAlign w:val="superscript"/>
          <w:lang w:val="fr-BE"/>
        </w:rPr>
        <w:t>2</w:t>
      </w:r>
      <w:r w:rsidRPr="008D2312">
        <w:rPr>
          <w:rFonts w:cs="Times New Roman"/>
          <w:b/>
          <w:szCs w:val="24"/>
          <w:lang w:val="fr-BE"/>
        </w:rPr>
        <w:t>*</w:t>
      </w:r>
      <w:r w:rsidRPr="008D2312">
        <w:rPr>
          <w:b/>
          <w:bCs/>
          <w:szCs w:val="24"/>
          <w:lang w:val="fr-BE"/>
        </w:rPr>
        <w:t>, Bérénice Costes</w:t>
      </w:r>
      <w:r w:rsidRPr="008D2312">
        <w:rPr>
          <w:b/>
          <w:bCs/>
          <w:szCs w:val="24"/>
          <w:vertAlign w:val="superscript"/>
          <w:lang w:val="fr-BE"/>
        </w:rPr>
        <w:t>2</w:t>
      </w:r>
      <w:r w:rsidRPr="008D2312">
        <w:rPr>
          <w:b/>
          <w:bCs/>
          <w:szCs w:val="24"/>
          <w:lang w:val="fr-BE"/>
        </w:rPr>
        <w:t>, Julie Herman</w:t>
      </w:r>
      <w:r w:rsidRPr="008D2312">
        <w:rPr>
          <w:b/>
          <w:bCs/>
          <w:szCs w:val="24"/>
          <w:vertAlign w:val="superscript"/>
          <w:lang w:val="fr-BE"/>
        </w:rPr>
        <w:t>2</w:t>
      </w:r>
      <w:r w:rsidRPr="008D2312">
        <w:rPr>
          <w:b/>
          <w:bCs/>
          <w:szCs w:val="24"/>
          <w:lang w:val="fr-BE"/>
        </w:rPr>
        <w:t>, Sandra Pietri</w:t>
      </w:r>
      <w:r w:rsidRPr="008D2312">
        <w:rPr>
          <w:b/>
          <w:bCs/>
          <w:szCs w:val="24"/>
          <w:vertAlign w:val="superscript"/>
          <w:lang w:val="fr-BE"/>
        </w:rPr>
        <w:t>2</w:t>
      </w:r>
      <w:r w:rsidRPr="008D2312">
        <w:rPr>
          <w:b/>
          <w:bCs/>
          <w:szCs w:val="24"/>
          <w:lang w:val="fr-BE"/>
        </w:rPr>
        <w:t>, Anne-Françoise Donneau</w:t>
      </w:r>
      <w:r w:rsidRPr="008D2312">
        <w:rPr>
          <w:b/>
          <w:bCs/>
          <w:szCs w:val="24"/>
          <w:vertAlign w:val="superscript"/>
          <w:lang w:val="fr-BE"/>
        </w:rPr>
        <w:t>3</w:t>
      </w:r>
      <w:r w:rsidRPr="008D2312">
        <w:rPr>
          <w:b/>
          <w:bCs/>
          <w:szCs w:val="24"/>
          <w:lang w:val="fr-BE"/>
        </w:rPr>
        <w:t>, Justine Monseur</w:t>
      </w:r>
      <w:r w:rsidRPr="008D2312">
        <w:rPr>
          <w:b/>
          <w:bCs/>
          <w:szCs w:val="24"/>
          <w:vertAlign w:val="superscript"/>
          <w:lang w:val="fr-BE"/>
        </w:rPr>
        <w:t>3</w:t>
      </w:r>
      <w:r w:rsidRPr="008D2312">
        <w:rPr>
          <w:b/>
          <w:bCs/>
          <w:szCs w:val="24"/>
          <w:lang w:val="fr-BE"/>
        </w:rPr>
        <w:t>, Yves Henrotin</w:t>
      </w:r>
      <w:r w:rsidRPr="008D2312">
        <w:rPr>
          <w:b/>
          <w:bCs/>
          <w:szCs w:val="24"/>
          <w:vertAlign w:val="superscript"/>
          <w:lang w:val="fr-BE"/>
        </w:rPr>
        <w:t>2</w:t>
      </w:r>
      <w:r w:rsidRPr="008D2312">
        <w:rPr>
          <w:b/>
          <w:bCs/>
          <w:szCs w:val="24"/>
          <w:lang w:val="fr-BE"/>
        </w:rPr>
        <w:t xml:space="preserve"> </w:t>
      </w:r>
    </w:p>
    <w:p w14:paraId="1AB0248C" w14:textId="5AF24143" w:rsidR="00263D26" w:rsidRDefault="002868E2" w:rsidP="00263D26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263D26">
        <w:rPr>
          <w:rFonts w:cs="Times New Roman"/>
          <w:szCs w:val="24"/>
        </w:rPr>
        <w:t xml:space="preserve">Melanie Uebelhoer: </w:t>
      </w:r>
      <w:hyperlink r:id="rId12" w:history="1">
        <w:r w:rsidR="00263D26" w:rsidRPr="0033053D">
          <w:rPr>
            <w:rStyle w:val="Hyperlink"/>
            <w:rFonts w:cs="Times New Roman"/>
            <w:szCs w:val="24"/>
          </w:rPr>
          <w:t>melanie.uebelhoer@artialis.com</w:t>
        </w:r>
      </w:hyperlink>
      <w:r w:rsidR="00263D26" w:rsidRPr="00994A3D">
        <w:t xml:space="preserve"> </w:t>
      </w:r>
    </w:p>
    <w:p w14:paraId="6A227BEA" w14:textId="77777777" w:rsidR="00263D26" w:rsidRDefault="00263D26" w:rsidP="00263D26">
      <w:pPr>
        <w:spacing w:before="240" w:after="0"/>
      </w:pPr>
    </w:p>
    <w:p w14:paraId="49C137B9" w14:textId="4FC5CCA3" w:rsidR="00263D26" w:rsidRPr="00994A3D" w:rsidRDefault="00263D26" w:rsidP="00263D26">
      <w:pPr>
        <w:pStyle w:val="Heading1"/>
      </w:pPr>
      <w:r w:rsidRPr="00994A3D">
        <w:t xml:space="preserve">Supplementary </w:t>
      </w:r>
      <w:r>
        <w:t>Tables</w:t>
      </w:r>
    </w:p>
    <w:tbl>
      <w:tblPr>
        <w:tblW w:w="1006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700"/>
        <w:gridCol w:w="283"/>
        <w:gridCol w:w="1419"/>
        <w:gridCol w:w="284"/>
        <w:gridCol w:w="1416"/>
        <w:gridCol w:w="283"/>
        <w:gridCol w:w="1420"/>
        <w:gridCol w:w="850"/>
      </w:tblGrid>
      <w:tr w:rsidR="00263D26" w:rsidRPr="007A1C46" w14:paraId="7D16C47F" w14:textId="77777777" w:rsidTr="005B5C97">
        <w:trPr>
          <w:cantSplit/>
          <w:tblHeader/>
          <w:jc w:val="center"/>
        </w:trPr>
        <w:tc>
          <w:tcPr>
            <w:tcW w:w="10065" w:type="dxa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4F4BA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  <w:u w:val="single"/>
              </w:rPr>
              <w:t>Supplementary table 1: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 xml:space="preserve"> Descriptive statistics of baseline conditions globally and by treatment – FAS/PP population – N=49</w:t>
            </w:r>
          </w:p>
        </w:tc>
      </w:tr>
      <w:tr w:rsidR="00263D26" w:rsidRPr="007A1C46" w14:paraId="7D778907" w14:textId="77777777" w:rsidTr="005B5C97">
        <w:trPr>
          <w:cantSplit/>
          <w:tblHeader/>
          <w:jc w:val="center"/>
        </w:trPr>
        <w:tc>
          <w:tcPr>
            <w:tcW w:w="411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D7D331F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71F2591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403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0F12EE1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A02350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7A1C46" w14:paraId="73EF0189" w14:textId="77777777" w:rsidTr="005B5C97">
        <w:trPr>
          <w:cantSplit/>
          <w:tblHeader/>
          <w:jc w:val="center"/>
        </w:trPr>
        <w:tc>
          <w:tcPr>
            <w:tcW w:w="411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DD0DC75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0A66BB8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B7F2506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ultium®</w:t>
            </w:r>
          </w:p>
        </w:tc>
        <w:tc>
          <w:tcPr>
            <w:tcW w:w="170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7BC0CFB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asafytol®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4AC831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7A1C46" w14:paraId="0DE3E719" w14:textId="77777777" w:rsidTr="005B5C97">
        <w:trPr>
          <w:cantSplit/>
          <w:tblHeader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31AE56C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9E0356E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6E8498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E18792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A1AC966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0AD3456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FBD7866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2C09A86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1F4F83B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263D26" w:rsidRPr="007A1C46" w14:paraId="0F9257FE" w14:textId="77777777" w:rsidTr="005B5C97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2560A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Vaccine status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F8E35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358ABE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187F9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E32177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79DC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BF8E9" w14:textId="77777777" w:rsidR="00263D26" w:rsidRPr="007A1C46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48EFE3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27D13A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13</w:t>
            </w:r>
          </w:p>
        </w:tc>
      </w:tr>
      <w:tr w:rsidR="00263D26" w:rsidRPr="007A1C46" w14:paraId="187E34CA" w14:textId="77777777" w:rsidTr="005B5C97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466E6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6826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524D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36F9A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38 (77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D277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F9C67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5 (6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0000A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25A2FD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3 (9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EAB71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7A1C46" w14:paraId="6A06EA1F" w14:textId="77777777" w:rsidTr="005B5C97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BBD78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489EC7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00035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E2D80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1 (2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74671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A46E51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9 (37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290EC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283A10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 (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484EE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7A1C46" w14:paraId="6B66C3CB" w14:textId="77777777" w:rsidTr="005B5C97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0A60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Oxygen saturation (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EB45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5A0863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008538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9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9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9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03AB9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A3EE2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9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9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9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AB301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605027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9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9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9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EF9652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263D26" w:rsidRPr="007A1C46" w14:paraId="736EA5F1" w14:textId="77777777" w:rsidTr="005B5C97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723443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Oxygen flow rate (L/min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4BCF6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5F51F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D8647E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9427F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E01AD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23269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8D0390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5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EA3CC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263D26" w:rsidRPr="007A1C46" w14:paraId="390E9429" w14:textId="77777777" w:rsidTr="005B5C97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E110C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Medical histories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4D707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F8A4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C8767F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76C28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116718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ACEA7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AAF275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241A37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</w:tr>
      <w:tr w:rsidR="00263D26" w:rsidRPr="007A1C46" w14:paraId="2A97949C" w14:textId="77777777" w:rsidTr="005B5C97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56C893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 xml:space="preserve">Concomitant medications 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9ADE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7081F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365916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7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048D1D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A66F93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-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130C4D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CBE520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-5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21DFE8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i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i/>
                <w:color w:val="000000"/>
                <w:sz w:val="20"/>
                <w:szCs w:val="20"/>
              </w:rPr>
              <w:t>021</w:t>
            </w:r>
          </w:p>
        </w:tc>
      </w:tr>
      <w:tr w:rsidR="00263D26" w:rsidRPr="007A1C46" w14:paraId="3D2D3964" w14:textId="77777777" w:rsidTr="005B5C97">
        <w:trPr>
          <w:cantSplit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2CE98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Temperature (fever)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7DD7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  <w:p w14:paraId="3AC8475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65D363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6B3D54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261C9A7B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3 (4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5F27C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8658B0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4805056B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0 (4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ADBD8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4CADD9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07B63474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9 (7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6F8B7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i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i/>
                <w:color w:val="000000"/>
                <w:sz w:val="20"/>
                <w:szCs w:val="20"/>
              </w:rPr>
              <w:t>015</w:t>
            </w:r>
          </w:p>
          <w:p w14:paraId="4A80759F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</w:tr>
      <w:tr w:rsidR="00263D26" w:rsidRPr="007A1C46" w14:paraId="25BC86C2" w14:textId="77777777" w:rsidTr="005B5C97">
        <w:trPr>
          <w:cantSplit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FF88F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37660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5291CE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B07590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6 (5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9AD41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C7CB88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4 (5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D7CAF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2462B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6 (2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9A8A68" w14:textId="77777777" w:rsidR="00263D26" w:rsidRPr="007A1C46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</w:tr>
      <w:tr w:rsidR="00263D26" w:rsidRPr="007A1C46" w14:paraId="79244B90" w14:textId="77777777" w:rsidTr="005B5C97">
        <w:trPr>
          <w:cantSplit/>
          <w:jc w:val="center"/>
        </w:trPr>
        <w:tc>
          <w:tcPr>
            <w:tcW w:w="1006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8A852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* At least one dose</w:t>
            </w:r>
          </w:p>
        </w:tc>
      </w:tr>
    </w:tbl>
    <w:p w14:paraId="0073DE4F" w14:textId="77777777" w:rsidR="00263D26" w:rsidRDefault="00263D26" w:rsidP="00263D26"/>
    <w:p w14:paraId="78242E13" w14:textId="77777777" w:rsidR="00263D26" w:rsidRDefault="00263D26" w:rsidP="00263D26"/>
    <w:tbl>
      <w:tblPr>
        <w:tblpPr w:leftFromText="141" w:rightFromText="141" w:vertAnchor="text" w:horzAnchor="margin" w:tblpY="5"/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6"/>
        <w:gridCol w:w="286"/>
        <w:gridCol w:w="1184"/>
        <w:gridCol w:w="283"/>
        <w:gridCol w:w="1135"/>
        <w:gridCol w:w="303"/>
        <w:gridCol w:w="1115"/>
        <w:gridCol w:w="850"/>
        <w:gridCol w:w="850"/>
      </w:tblGrid>
      <w:tr w:rsidR="00263D26" w:rsidRPr="001342DD" w14:paraId="24AF0FCF" w14:textId="77777777" w:rsidTr="005B5C97">
        <w:trPr>
          <w:cantSplit/>
          <w:tblHeader/>
        </w:trPr>
        <w:tc>
          <w:tcPr>
            <w:tcW w:w="9072" w:type="dxa"/>
            <w:gridSpan w:val="9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F0883A5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Supplementary t</w:t>
            </w:r>
            <w:r w:rsidRPr="001342DD">
              <w:rPr>
                <w:rFonts w:cstheme="minorHAnsi"/>
                <w:color w:val="000000"/>
                <w:sz w:val="20"/>
                <w:szCs w:val="20"/>
                <w:u w:val="single"/>
              </w:rPr>
              <w:t>able 2: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 xml:space="preserve"> Distribution of the COVID-19 WHO ordinal outcome score at day 7 globally and by treatment – FAS/PP population – N=46 (drop-out patients were not considered).</w:t>
            </w:r>
          </w:p>
        </w:tc>
      </w:tr>
      <w:tr w:rsidR="00263D26" w:rsidRPr="001342DD" w14:paraId="1BB6CE61" w14:textId="77777777" w:rsidTr="005B5C97">
        <w:trPr>
          <w:cantSplit/>
          <w:tblHeader/>
        </w:trPr>
        <w:tc>
          <w:tcPr>
            <w:tcW w:w="306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AFE3AE2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625E34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36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68C8895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60B70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7159C3B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6DC78CBB" w14:textId="77777777" w:rsidTr="005B5C97">
        <w:trPr>
          <w:cantSplit/>
          <w:tblHeader/>
        </w:trPr>
        <w:tc>
          <w:tcPr>
            <w:tcW w:w="3066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181303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99E47A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2F011E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Fultium®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4AD1F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asafytol®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766949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55EB80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34FEBDBA" w14:textId="77777777" w:rsidTr="005B5C97">
        <w:trPr>
          <w:cantSplit/>
        </w:trPr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B6EE31D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Score at day 7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80B88B6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8851E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1BC10E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6E1F21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510693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1A04FA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E1D4F6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7CEF8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Adjusted P-value*</w:t>
            </w:r>
          </w:p>
        </w:tc>
      </w:tr>
      <w:tr w:rsidR="00263D26" w:rsidRPr="001342DD" w14:paraId="5E853F8F" w14:textId="77777777" w:rsidTr="005B5C97">
        <w:trPr>
          <w:cantSplit/>
        </w:trPr>
        <w:tc>
          <w:tcPr>
            <w:tcW w:w="306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C169A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FFB46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5775B6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4B935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5F803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03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C6862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4C37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C2C90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466652DA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</w:tr>
      <w:tr w:rsidR="00263D26" w:rsidRPr="001342DD" w14:paraId="3AB0DAFF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38E448AF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-Uninfected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28C54575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330651D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147EE27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62C22FD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4EB231A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2528D39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2A4A8A4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8A846CD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10253698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2DCE4F24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lastRenderedPageBreak/>
              <w:t>1-No limitation of activities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5EBEDE22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5B5CB82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0F12CA41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5EE5D7A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328F432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3D0F804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16B86F6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3C9736F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02A9A10E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7EAC1EE9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-Limitation of activities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2C2ACB9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00D1AFA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5 (5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074BA7C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7C70538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9 (37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7C4196B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7B40720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6 (7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726263C1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4399E9C2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44232ABE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409446F1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3-No oxygen therapy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13724F84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23613BC5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643EAC9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5370D7C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2B12D7D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0CEF383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504B3E30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719D8C7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2846C3A1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142B8FC5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-Oxygen by mask or nasal prongs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66373CC0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702276D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4 (3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75357E2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20348D0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8 (3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1B134C0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4E58F73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6 (27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461011A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7182215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69A32718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3DCBBF0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5-Non-invasive ventilation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4C6CF4B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0AF5FE8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1A3180C5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7825BA3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5A66AA9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2FAB93E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645633C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5A0E175D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2738F36D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331FBB8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6-Intubation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636A14E4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77B0496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 (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40FD588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5238FD0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 (1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6F5060F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79A4D8F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44256C74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6ABE726F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2CDB2096" w14:textId="77777777" w:rsidTr="005B5C97">
        <w:trPr>
          <w:cantSplit/>
        </w:trPr>
        <w:tc>
          <w:tcPr>
            <w:tcW w:w="3066" w:type="dxa"/>
            <w:shd w:val="clear" w:color="auto" w:fill="FFFFFF"/>
            <w:tcMar>
              <w:left w:w="40" w:type="dxa"/>
              <w:right w:w="40" w:type="dxa"/>
            </w:tcMar>
          </w:tcPr>
          <w:p w14:paraId="4EDF740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7-Additional organ support</w:t>
            </w:r>
          </w:p>
        </w:tc>
        <w:tc>
          <w:tcPr>
            <w:tcW w:w="286" w:type="dxa"/>
            <w:shd w:val="clear" w:color="auto" w:fill="FFFFFF"/>
            <w:tcMar>
              <w:left w:w="40" w:type="dxa"/>
              <w:right w:w="40" w:type="dxa"/>
            </w:tcMar>
          </w:tcPr>
          <w:p w14:paraId="6D737C7F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FFFFFF"/>
            <w:tcMar>
              <w:left w:w="40" w:type="dxa"/>
              <w:right w:w="40" w:type="dxa"/>
            </w:tcMar>
          </w:tcPr>
          <w:p w14:paraId="027BFE5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3" w:type="dxa"/>
            <w:shd w:val="clear" w:color="auto" w:fill="FFFFFF"/>
            <w:tcMar>
              <w:left w:w="40" w:type="dxa"/>
              <w:right w:w="40" w:type="dxa"/>
            </w:tcMar>
          </w:tcPr>
          <w:p w14:paraId="69D8055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  <w:tcMar>
              <w:left w:w="40" w:type="dxa"/>
              <w:right w:w="40" w:type="dxa"/>
            </w:tcMar>
          </w:tcPr>
          <w:p w14:paraId="1F53043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03" w:type="dxa"/>
            <w:shd w:val="clear" w:color="auto" w:fill="FFFFFF"/>
            <w:tcMar>
              <w:left w:w="40" w:type="dxa"/>
              <w:right w:w="40" w:type="dxa"/>
            </w:tcMar>
          </w:tcPr>
          <w:p w14:paraId="4ED4FE9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/>
            <w:tcMar>
              <w:left w:w="40" w:type="dxa"/>
              <w:right w:w="40" w:type="dxa"/>
            </w:tcMar>
          </w:tcPr>
          <w:p w14:paraId="5C375CB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</w:tcPr>
          <w:p w14:paraId="52EDAADB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2C0787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0E0E18E9" w14:textId="77777777" w:rsidTr="005B5C97">
        <w:trPr>
          <w:cantSplit/>
        </w:trPr>
        <w:tc>
          <w:tcPr>
            <w:tcW w:w="3066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7DF7C7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8-Death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7839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A0A3F5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BEAEE5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8463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BA2FE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CB8F4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45382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2C889021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4DDE4ABB" w14:textId="77777777" w:rsidR="00263D26" w:rsidRPr="00310205" w:rsidRDefault="00263D26" w:rsidP="00263D26">
      <w:pPr>
        <w:spacing w:after="0" w:line="360" w:lineRule="auto"/>
        <w:jc w:val="both"/>
        <w:rPr>
          <w:rFonts w:cstheme="minorHAnsi"/>
          <w:bCs/>
          <w:sz w:val="20"/>
          <w:szCs w:val="20"/>
        </w:rPr>
      </w:pPr>
      <w:r w:rsidRPr="001342DD">
        <w:rPr>
          <w:rFonts w:cstheme="minorHAnsi"/>
          <w:bCs/>
          <w:sz w:val="20"/>
          <w:szCs w:val="20"/>
        </w:rPr>
        <w:t>* adjusted for vaccine status</w:t>
      </w:r>
    </w:p>
    <w:tbl>
      <w:tblPr>
        <w:tblpPr w:leftFromText="141" w:rightFromText="141" w:vertAnchor="text" w:horzAnchor="margin" w:tblpY="146"/>
        <w:tblW w:w="9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2125"/>
        <w:gridCol w:w="286"/>
        <w:gridCol w:w="1134"/>
        <w:gridCol w:w="283"/>
        <w:gridCol w:w="1134"/>
        <w:gridCol w:w="353"/>
        <w:gridCol w:w="1206"/>
        <w:gridCol w:w="708"/>
        <w:gridCol w:w="992"/>
      </w:tblGrid>
      <w:tr w:rsidR="00263D26" w:rsidRPr="001342DD" w14:paraId="014D2ED6" w14:textId="77777777" w:rsidTr="005B5C97">
        <w:trPr>
          <w:cantSplit/>
          <w:tblHeader/>
        </w:trPr>
        <w:tc>
          <w:tcPr>
            <w:tcW w:w="9639" w:type="dxa"/>
            <w:gridSpan w:val="10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E5C897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Supplementary t</w:t>
            </w:r>
            <w:r w:rsidRPr="001342DD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able </w:t>
            </w: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3</w:t>
            </w:r>
            <w:r w:rsidRPr="001342DD">
              <w:rPr>
                <w:rFonts w:cstheme="minorHAnsi"/>
                <w:color w:val="000000"/>
                <w:sz w:val="20"/>
                <w:szCs w:val="20"/>
                <w:u w:val="single"/>
              </w:rPr>
              <w:t>: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 xml:space="preserve"> Distribution of the number of discharged, hospitalized, and transfers to ICU or death at day 7 – FAS/PP population – N=49 </w:t>
            </w:r>
          </w:p>
        </w:tc>
      </w:tr>
      <w:tr w:rsidR="00263D26" w:rsidRPr="001342DD" w14:paraId="2B8CF0B9" w14:textId="77777777" w:rsidTr="005B5C97">
        <w:trPr>
          <w:cantSplit/>
          <w:tblHeader/>
        </w:trPr>
        <w:tc>
          <w:tcPr>
            <w:tcW w:w="354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90A836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5F36E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6CAC56E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04C5F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6E2C10C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0020A6DA" w14:textId="77777777" w:rsidTr="005B5C97">
        <w:trPr>
          <w:cantSplit/>
          <w:tblHeader/>
        </w:trPr>
        <w:tc>
          <w:tcPr>
            <w:tcW w:w="354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FBACDE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A239B5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0A1DA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Fultium®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620AED1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asafytol®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EDF5A45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996FAD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31341CC4" w14:textId="77777777" w:rsidTr="005B5C97">
        <w:trPr>
          <w:cantSplit/>
          <w:tblHeader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FADAFE4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Status at day 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41AE99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3D3F3A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5383AB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9317CE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A90D46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13229C6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C79520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54D43E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3352A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 xml:space="preserve">Adjusted </w:t>
            </w:r>
          </w:p>
          <w:p w14:paraId="4BF5D68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-value*</w:t>
            </w:r>
          </w:p>
        </w:tc>
      </w:tr>
      <w:tr w:rsidR="00263D26" w:rsidRPr="001342DD" w14:paraId="6CFD9644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4048A5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Discharg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FB9AF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F33CF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760FF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4F60D5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4286A6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345BC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B1F174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88DB43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0774D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</w:tr>
      <w:tr w:rsidR="00263D26" w:rsidRPr="001342DD" w14:paraId="2AF4813F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AB1F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0AA6A7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o (Follow-up or SAE)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A81E8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A8BE71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0 (4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9EF03D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72F8F3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4 (5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C5633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7CD04A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6 (2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4F520B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0B3B73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45A7A625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0F18E5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3AB5D9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5F2990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CA558D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9 (5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40CCB4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9DE00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0 (4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C659D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71CE59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9 (7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05F11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FDBFF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18DF9081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9DB17B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AEA5E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208B07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27737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45391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A6D2AA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ECC0A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A80BCD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D9B3B5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FE060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</w:tr>
      <w:tr w:rsidR="00263D26" w:rsidRPr="001342DD" w14:paraId="040EC6D4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B75F3B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D4761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383220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E7BFF4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9 (5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BBD4AB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DAACF1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0 (4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29671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652A35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9 (7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112453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B3B4D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18E462E7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EE5BED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4973A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Yes (Follow-up or SAE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7B93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B97F7A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0 (4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5C0E9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A965B6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4 (5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AFFEA9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C989DD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6 (2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BAAF7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B1DD6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0BBC8322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2E853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Transfer to ICU or deat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8778A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CFAA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98E443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79A10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235659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B44EC7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F0CD8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CB188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37A02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263D26" w:rsidRPr="001342DD" w14:paraId="3B90E2D2" w14:textId="77777777" w:rsidTr="005B5C97">
        <w:trPr>
          <w:cantSplit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F721D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C9964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  <w:p w14:paraId="4B980B06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EBB31B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  <w:p w14:paraId="4742E90D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F3742F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4 (8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  <w:p w14:paraId="52BD0E75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5 (1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E0812F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8CA61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9 (7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  <w:p w14:paraId="5608D111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5 (2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494D52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281BF4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5 (10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  <w:p w14:paraId="3BC53F53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 (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1B2B45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57C0EC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405A57E6" w14:textId="77777777" w:rsidR="00263D26" w:rsidRPr="001342DD" w:rsidRDefault="00263D26" w:rsidP="00263D26">
      <w:pPr>
        <w:spacing w:after="0" w:line="360" w:lineRule="auto"/>
        <w:jc w:val="both"/>
        <w:rPr>
          <w:rFonts w:cstheme="minorHAnsi"/>
          <w:bCs/>
          <w:sz w:val="20"/>
          <w:szCs w:val="20"/>
        </w:rPr>
      </w:pPr>
      <w:r w:rsidRPr="001342DD">
        <w:rPr>
          <w:rFonts w:cstheme="minorHAnsi"/>
          <w:bCs/>
          <w:sz w:val="20"/>
          <w:szCs w:val="20"/>
        </w:rPr>
        <w:t>* adjusted for vaccine status</w:t>
      </w:r>
    </w:p>
    <w:p w14:paraId="64EAE294" w14:textId="77777777" w:rsidR="00263D26" w:rsidRDefault="00263D26" w:rsidP="00263D26"/>
    <w:p w14:paraId="2203214F" w14:textId="77777777" w:rsidR="00263D26" w:rsidRDefault="00263D26" w:rsidP="00263D26"/>
    <w:tbl>
      <w:tblPr>
        <w:tblW w:w="967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62"/>
        <w:gridCol w:w="360"/>
        <w:gridCol w:w="1302"/>
        <w:gridCol w:w="360"/>
        <w:gridCol w:w="1302"/>
        <w:gridCol w:w="284"/>
        <w:gridCol w:w="1307"/>
        <w:gridCol w:w="1213"/>
        <w:gridCol w:w="886"/>
      </w:tblGrid>
      <w:tr w:rsidR="00263D26" w:rsidRPr="001342DD" w14:paraId="3AA4B703" w14:textId="77777777" w:rsidTr="005B5C97">
        <w:trPr>
          <w:cantSplit/>
          <w:trHeight w:val="422"/>
          <w:tblHeader/>
          <w:jc w:val="center"/>
        </w:trPr>
        <w:tc>
          <w:tcPr>
            <w:tcW w:w="9677" w:type="dxa"/>
            <w:gridSpan w:val="10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21897F" w14:textId="77777777" w:rsidR="00263D26" w:rsidRPr="001342DD" w:rsidRDefault="00263D26" w:rsidP="005B5C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Supplementary t</w:t>
            </w:r>
            <w:r w:rsidRPr="001342DD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able </w:t>
            </w: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4</w:t>
            </w:r>
            <w:r w:rsidRPr="001342DD">
              <w:rPr>
                <w:rFonts w:cstheme="minorHAnsi"/>
                <w:color w:val="000000"/>
                <w:sz w:val="20"/>
                <w:szCs w:val="20"/>
                <w:u w:val="single"/>
              </w:rPr>
              <w:t>: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 xml:space="preserve"> Distribution and comparisons between groups of number of discharged patients during the study period – FAS/PP population – N=49</w:t>
            </w:r>
          </w:p>
        </w:tc>
      </w:tr>
      <w:tr w:rsidR="00263D26" w:rsidRPr="001342DD" w14:paraId="3A28539D" w14:textId="77777777" w:rsidTr="005B5C97">
        <w:trPr>
          <w:cantSplit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0DBAE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5C79DA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5F743C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5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EF8FF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Treatment group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672E7C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1335A9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3DDF84D4" w14:textId="77777777" w:rsidTr="005B5C97">
        <w:trPr>
          <w:cantSplit/>
          <w:tblHeader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1C7D4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00204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7E3492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7AB66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Fultium®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FB3BD9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asafytol®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D7E457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3AE13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49446701" w14:textId="77777777" w:rsidTr="005B5C97">
        <w:trPr>
          <w:cantSplit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F77E2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BB050E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61D600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F8B9E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4011EA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A019B9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ABA250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2A5F9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A227F4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 xml:space="preserve">Not adjusted </w:t>
            </w:r>
          </w:p>
          <w:p w14:paraId="6DE39E65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4071F7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 xml:space="preserve">Adjusted </w:t>
            </w:r>
          </w:p>
          <w:p w14:paraId="5360F283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  <w:vertAlign w:val="subscript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-value*</w:t>
            </w:r>
          </w:p>
        </w:tc>
      </w:tr>
      <w:tr w:rsidR="00263D26" w:rsidRPr="001342DD" w14:paraId="5C36B20F" w14:textId="77777777" w:rsidTr="005B5C97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305BEA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Discharged at day 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4315F2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ADBB0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C0A41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5220E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C4133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2A0D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80385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FEF15E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E9C15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263D26" w:rsidRPr="001342DD" w14:paraId="6812B7C4" w14:textId="77777777" w:rsidTr="005B5C97">
        <w:trPr>
          <w:cantSplit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9E0E3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152C79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57E6C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3D9C2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9 (1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BD2F1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8346E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7 (2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0215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0D294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 (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F66F7A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F6280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1B093B13" w14:textId="77777777" w:rsidTr="005B5C97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20D05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E66AC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B632E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8C47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0 (8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5BA4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59419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17 (7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51B7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6C4CB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3 (9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C8259B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578154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4904266C" w14:textId="77777777" w:rsidTr="005B5C97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C2C0D4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1068B00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ercentil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30F64E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09ECCF6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oint estimate</w:t>
            </w:r>
          </w:p>
          <w:p w14:paraId="6729A11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3157771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9940876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oint estimate</w:t>
            </w:r>
          </w:p>
          <w:p w14:paraId="2F156B9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3CE2A38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7368B6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oint estimate</w:t>
            </w:r>
          </w:p>
          <w:p w14:paraId="028F895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794F060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Not adjusted p-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D672F0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Adjusted p-value</w:t>
            </w:r>
          </w:p>
        </w:tc>
      </w:tr>
      <w:tr w:rsidR="00263D26" w:rsidRPr="001342DD" w14:paraId="4B257313" w14:textId="77777777" w:rsidTr="005B5C97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42D0C8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 xml:space="preserve">Duration (days) 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505071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2AB2F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20F5F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87EAB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4436A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0E1FB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1A410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3EC559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25CC90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</w:tr>
      <w:tr w:rsidR="00263D26" w:rsidRPr="001342DD" w14:paraId="436E5011" w14:textId="77777777" w:rsidTr="005B5C97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BC73AB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AE6A2C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2BE7F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6F8BC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5169D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5556AF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5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EB56A9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85821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1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9AF73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9C90DD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7B9EB167" w14:textId="77777777" w:rsidTr="005B5C97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27796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B2A669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A6D9CC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FE1DCE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7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A589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B5F3F2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5C694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E8A07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41F6D9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A7C789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63D26" w:rsidRPr="001342DD" w14:paraId="0F46F359" w14:textId="77777777" w:rsidTr="005B5C97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08A625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A984E" w14:textId="77777777" w:rsidR="00263D26" w:rsidRPr="001342DD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11D164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9A8FEA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1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8FF2C0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609B93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3D187D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15531" w14:textId="77777777" w:rsidR="00263D26" w:rsidRPr="001342DD" w:rsidRDefault="00263D26" w:rsidP="005B5C97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42DD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 (5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-1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1342DD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8E1436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AA4C89" w14:textId="77777777" w:rsidR="00263D26" w:rsidRPr="001342DD" w:rsidRDefault="00263D26" w:rsidP="005B5C97">
            <w:pPr>
              <w:adjustRightInd w:val="0"/>
              <w:spacing w:before="40" w:after="4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2FF24D10" w14:textId="77777777" w:rsidR="00263D26" w:rsidRPr="001342DD" w:rsidRDefault="00263D26" w:rsidP="00263D26">
      <w:pPr>
        <w:spacing w:after="0" w:line="360" w:lineRule="auto"/>
        <w:jc w:val="both"/>
        <w:rPr>
          <w:rFonts w:cstheme="minorHAnsi"/>
          <w:bCs/>
          <w:sz w:val="20"/>
          <w:szCs w:val="20"/>
        </w:rPr>
      </w:pPr>
      <w:r w:rsidRPr="001342DD">
        <w:rPr>
          <w:rFonts w:cstheme="minorHAnsi"/>
          <w:bCs/>
          <w:sz w:val="20"/>
          <w:szCs w:val="20"/>
        </w:rPr>
        <w:t>* adjusted for vaccine status</w:t>
      </w:r>
    </w:p>
    <w:p w14:paraId="7D832D55" w14:textId="77777777" w:rsidR="00263D26" w:rsidRDefault="00263D26" w:rsidP="00263D26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7"/>
        <w:gridCol w:w="3909"/>
        <w:gridCol w:w="873"/>
      </w:tblGrid>
      <w:tr w:rsidR="00263D26" w:rsidRPr="007A1C46" w14:paraId="3EBFDD95" w14:textId="77777777" w:rsidTr="005B5C97">
        <w:trPr>
          <w:cantSplit/>
          <w:tblHeader/>
          <w:jc w:val="center"/>
        </w:trPr>
        <w:tc>
          <w:tcPr>
            <w:tcW w:w="7979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6F23D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Supplementary table </w:t>
            </w: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5</w:t>
            </w:r>
            <w:r w:rsidRPr="007A1C46">
              <w:rPr>
                <w:rFonts w:cstheme="minorHAnsi"/>
                <w:color w:val="000000"/>
                <w:sz w:val="20"/>
                <w:szCs w:val="20"/>
                <w:u w:val="single"/>
              </w:rPr>
              <w:t>: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 xml:space="preserve"> Listing of AEs and SAEs by treatment and by decreasing order of frequency – Safety population – N=38 adverse events</w:t>
            </w:r>
          </w:p>
        </w:tc>
      </w:tr>
      <w:tr w:rsidR="00263D26" w:rsidRPr="007A1C46" w14:paraId="7BD1C099" w14:textId="77777777" w:rsidTr="005B5C97">
        <w:trPr>
          <w:cantSplit/>
          <w:tblHeader/>
          <w:jc w:val="center"/>
        </w:trPr>
        <w:tc>
          <w:tcPr>
            <w:tcW w:w="3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A4601D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Treatment groups</w:t>
            </w:r>
          </w:p>
        </w:tc>
        <w:tc>
          <w:tcPr>
            <w:tcW w:w="3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8213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4EEE4F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 (%)</w:t>
            </w:r>
          </w:p>
        </w:tc>
      </w:tr>
      <w:tr w:rsidR="00263D26" w:rsidRPr="007A1C46" w14:paraId="400445FC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D69FA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ultium® (N=22 adverse events)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6824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B0F71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 (18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</w:tr>
      <w:tr w:rsidR="00263D26" w:rsidRPr="007A1C46" w14:paraId="64472B9B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DAE7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1ABD8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Diarrhoea Infectio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4F99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3 (13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6)</w:t>
            </w:r>
          </w:p>
        </w:tc>
      </w:tr>
      <w:tr w:rsidR="00263D26" w:rsidRPr="007A1C46" w14:paraId="2D85F85C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0C3C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43ADC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6E177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 (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</w:tr>
      <w:tr w:rsidR="00263D26" w:rsidRPr="007A1C46" w14:paraId="06BF8E75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959EA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F3BC6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Localised Pruri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90093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 (9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</w:tr>
      <w:tr w:rsidR="00263D26" w:rsidRPr="007A1C46" w14:paraId="091E2E48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8C67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71AFC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7106C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2D47D5D7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22AC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906EC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COVID-19 Respiratory Infec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6E1F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2D33B2C5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E35E6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9E30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CRP Positiv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7720D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044A3455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5E012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5F7AAE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unction Liver Abnorm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2378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30D1BD66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C64A0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124A9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unction Pulmonary Decrease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C3E26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1FE856A2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5BB137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AA8FE7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Hyperglycaem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5F73C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70E39F60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503C13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1D79B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LDH Increase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D3795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323CE858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6627B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0EDC2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Stomach Burning Sensation O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21300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077F1583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AA435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E67CD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4FC68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37D6663A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69037B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B744B3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D357A7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08F1850A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1CA0A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4B06F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83B8E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2B47329A" w14:textId="77777777" w:rsidTr="005B5C97">
        <w:trPr>
          <w:cantSplit/>
          <w:jc w:val="center"/>
        </w:trPr>
        <w:tc>
          <w:tcPr>
            <w:tcW w:w="3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898AEE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asafytol® (N=16 adverse events)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A38C1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eeling Anxiou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4196E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 (1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54DB6FE8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6CFC3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147B4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CA66EE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2 (12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263D26" w:rsidRPr="007A1C46" w14:paraId="05319FB2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61010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70688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Arterial Hypertens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66720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575AD6A3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8216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B6D0B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Bacterial Infec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7234A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3BCAA221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E9219A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BAEA7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Cloudy Ur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C2733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0AF14569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BA98B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817E5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7E177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10F6ACFF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0082F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AC416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ibrin D Dimer Increase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56BF5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2B5E0C45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575E0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BEC62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Gastrit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C5767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6C818D16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97B8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D48FF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A3806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0B46082C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0E827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B1259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Hypokalaem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FB06E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366847A2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B4318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DC4AE7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Obstip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32515D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7E024015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90EC7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CB75AE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Pharyngitis Streptococc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6E6AC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79F24D0B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615AE4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E8C10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Transient Nocturnal Oxygen Desatur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413DF1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18911E5B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82A0FF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67362C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Vertigo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96002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6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263D26" w:rsidRPr="007A1C46" w14:paraId="47D4EFE6" w14:textId="77777777" w:rsidTr="005B5C97">
        <w:trPr>
          <w:cantSplit/>
          <w:jc w:val="center"/>
        </w:trPr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464D65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Treatment groups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13E858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Serious Adverse Even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C54AD7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N (%)</w:t>
            </w:r>
          </w:p>
        </w:tc>
      </w:tr>
      <w:tr w:rsidR="00263D26" w:rsidRPr="007A1C46" w14:paraId="34A8677E" w14:textId="77777777" w:rsidTr="005B5C97">
        <w:trPr>
          <w:cantSplit/>
          <w:jc w:val="center"/>
        </w:trPr>
        <w:tc>
          <w:tcPr>
            <w:tcW w:w="3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04239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Fultium® (N=5 serious adverse events)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D569C9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48246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4 (8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263D26" w:rsidRPr="007A1C46" w14:paraId="4F979546" w14:textId="77777777" w:rsidTr="005B5C97">
        <w:trPr>
          <w:cantSplit/>
          <w:jc w:val="center"/>
        </w:trPr>
        <w:tc>
          <w:tcPr>
            <w:tcW w:w="3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9726D6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B9C652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COVID-19 Respiratory Infectio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FA04D0" w14:textId="77777777" w:rsidR="00263D26" w:rsidRPr="007A1C46" w:rsidRDefault="00263D26" w:rsidP="005B5C97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7A1C46">
              <w:rPr>
                <w:rFonts w:cstheme="minorHAnsi"/>
                <w:color w:val="000000"/>
                <w:sz w:val="20"/>
                <w:szCs w:val="20"/>
              </w:rPr>
              <w:t>1 (20</w:t>
            </w:r>
            <w:r>
              <w:rPr>
                <w:rFonts w:cstheme="minorHAnsi"/>
                <w:sz w:val="20"/>
                <w:szCs w:val="20"/>
                <w:lang w:val="en"/>
              </w:rPr>
              <w:t>.</w:t>
            </w:r>
            <w:r w:rsidRPr="007A1C46">
              <w:rPr>
                <w:rFonts w:cstheme="minorHAnsi"/>
                <w:color w:val="000000"/>
                <w:sz w:val="20"/>
                <w:szCs w:val="20"/>
              </w:rPr>
              <w:t>0)</w:t>
            </w:r>
          </w:p>
        </w:tc>
      </w:tr>
    </w:tbl>
    <w:p w14:paraId="054685FC" w14:textId="77777777" w:rsidR="00263D26" w:rsidRDefault="00263D26" w:rsidP="00263D26"/>
    <w:p w14:paraId="7D8EC911" w14:textId="77777777" w:rsidR="00263D26" w:rsidRDefault="00263D26" w:rsidP="00263D26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16231" w14:textId="77777777" w:rsidR="00FC18F5" w:rsidRDefault="00FC18F5" w:rsidP="00117666">
      <w:pPr>
        <w:spacing w:after="0"/>
      </w:pPr>
      <w:r>
        <w:separator/>
      </w:r>
    </w:p>
  </w:endnote>
  <w:endnote w:type="continuationSeparator" w:id="0">
    <w:p w14:paraId="3746BEA2" w14:textId="77777777" w:rsidR="00FC18F5" w:rsidRDefault="00FC18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BF99B" w14:textId="77777777" w:rsidR="00FC18F5" w:rsidRDefault="00FC18F5" w:rsidP="00117666">
      <w:pPr>
        <w:spacing w:after="0"/>
      </w:pPr>
      <w:r>
        <w:separator/>
      </w:r>
    </w:p>
  </w:footnote>
  <w:footnote w:type="continuationSeparator" w:id="0">
    <w:p w14:paraId="10636BA8" w14:textId="77777777" w:rsidR="00FC18F5" w:rsidRDefault="00FC18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DF204F"/>
    <w:multiLevelType w:val="hybridMultilevel"/>
    <w:tmpl w:val="90C09E7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95BEF"/>
    <w:multiLevelType w:val="hybridMultilevel"/>
    <w:tmpl w:val="2CB8FB2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ED3037"/>
    <w:multiLevelType w:val="hybridMultilevel"/>
    <w:tmpl w:val="A5540CC6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7040A"/>
    <w:multiLevelType w:val="hybridMultilevel"/>
    <w:tmpl w:val="7A2662CE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67561AD4"/>
    <w:multiLevelType w:val="hybridMultilevel"/>
    <w:tmpl w:val="CD12D638"/>
    <w:lvl w:ilvl="0" w:tplc="08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3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574851057">
    <w:abstractNumId w:val="2"/>
  </w:num>
  <w:num w:numId="21" w16cid:durableId="1186751739">
    <w:abstractNumId w:val="9"/>
  </w:num>
  <w:num w:numId="22" w16cid:durableId="898636347">
    <w:abstractNumId w:val="8"/>
  </w:num>
  <w:num w:numId="23" w16cid:durableId="148909234">
    <w:abstractNumId w:val="1"/>
  </w:num>
  <w:num w:numId="24" w16cid:durableId="18751192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D26"/>
    <w:rsid w:val="00267D18"/>
    <w:rsid w:val="002868E2"/>
    <w:rsid w:val="002869C3"/>
    <w:rsid w:val="002936E4"/>
    <w:rsid w:val="002B4A57"/>
    <w:rsid w:val="002C74CA"/>
    <w:rsid w:val="002F148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0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E1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1CA6"/>
    <w:rsid w:val="00D76D0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63D26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rsid w:val="00263D26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elanie.uebelhoer@artialis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39</Words>
  <Characters>4164</Characters>
  <Application>Microsoft Office Word</Application>
  <DocSecurity>0</DocSecurity>
  <Lines>9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anie Uebelhoer</cp:lastModifiedBy>
  <cp:revision>6</cp:revision>
  <cp:lastPrinted>2013-10-03T12:51:00Z</cp:lastPrinted>
  <dcterms:created xsi:type="dcterms:W3CDTF">2023-01-03T11:30:00Z</dcterms:created>
  <dcterms:modified xsi:type="dcterms:W3CDTF">2023-05-1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